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8"/>
        <w:gridCol w:w="1649"/>
        <w:gridCol w:w="1843"/>
        <w:gridCol w:w="1843"/>
        <w:gridCol w:w="2551"/>
      </w:tblGrid>
      <w:tr w:rsidR="00952077" w:rsidRPr="00952077" w14:paraId="39CBB6E6" w14:textId="77777777" w:rsidTr="00952077">
        <w:trPr>
          <w:trHeight w:val="480"/>
        </w:trPr>
        <w:tc>
          <w:tcPr>
            <w:tcW w:w="921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B4465" w14:textId="58550163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41BA">
              <w:rPr>
                <w:rFonts w:ascii="Times New Roman" w:eastAsia="メイリオ" w:hAnsi="Times New Roman"/>
                <w:b/>
                <w:bCs/>
                <w:color w:val="000000"/>
                <w:kern w:val="0"/>
                <w:sz w:val="24"/>
              </w:rPr>
              <w:t>Supplementary</w:t>
            </w:r>
            <w:r w:rsidRPr="00952077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2"/>
              </w:rPr>
              <w:t xml:space="preserve"> Table S</w:t>
            </w:r>
            <w:r w:rsidR="0092781D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Pr="00952077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2"/>
              </w:rPr>
              <w:t>. Results of the ROC curve analysis, the sensitivity, specificity, and cut</w:t>
            </w:r>
            <w:r w:rsidR="00750BEA">
              <w:rPr>
                <w:rFonts w:ascii="Times New Roman" w:eastAsia="メイリオ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952077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2"/>
              </w:rPr>
              <w:t>off value.</w:t>
            </w:r>
          </w:p>
        </w:tc>
      </w:tr>
      <w:tr w:rsidR="00952077" w:rsidRPr="00952077" w14:paraId="44B192A8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47816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FB85D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ROC Are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08F7F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Sensitivity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DA819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Specificity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679F6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Cutoff value</w:t>
            </w:r>
          </w:p>
        </w:tc>
      </w:tr>
      <w:tr w:rsidR="00952077" w:rsidRPr="00952077" w14:paraId="742B8B3C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540B07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AGAP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37EDC7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54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A9A3DE" w14:textId="18C685FA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003472" w14:textId="2CC82DDA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E8C71D" w14:textId="7ADDEF36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</w:tr>
      <w:tr w:rsidR="00952077" w:rsidRPr="00952077" w14:paraId="756FFA90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659F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ALP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6319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5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83DB" w14:textId="5025423D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573B" w14:textId="47C44A70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30C6" w14:textId="1C89A67B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952077" w:rsidRPr="00952077" w14:paraId="75C9A4E3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EC4FF6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ANGPTL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C46EB3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49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D7BD2B" w14:textId="42060B2B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80E314" w14:textId="01A4C256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94428A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0515</w:t>
            </w:r>
          </w:p>
        </w:tc>
      </w:tr>
      <w:tr w:rsidR="00952077" w:rsidRPr="00952077" w14:paraId="3344EBF7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82F0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ATP2A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0F60" w14:textId="2F2EEB45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512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95B7" w14:textId="197B1D84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5E07" w14:textId="20E5520F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167F" w14:textId="285B2204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52077" w:rsidRPr="00952077" w14:paraId="28AE7094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1D36CC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CALML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CC28AB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51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410C01" w14:textId="385338ED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763AB6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89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B7225F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3279</w:t>
            </w:r>
          </w:p>
        </w:tc>
      </w:tr>
      <w:tr w:rsidR="00952077" w:rsidRPr="00952077" w14:paraId="566BCB63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9DFB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DNAJC5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7335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58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ADF7" w14:textId="1B261291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C45B" w14:textId="4C692792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B8EB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1011</w:t>
            </w:r>
          </w:p>
        </w:tc>
      </w:tr>
      <w:tr w:rsidR="00952077" w:rsidRPr="00952077" w14:paraId="55763BEC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6681C4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FDFT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8CE5C9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55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5848F4" w14:textId="44AF9F8F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F3A750" w14:textId="2FA6BCAE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66667A" w14:textId="5D21B18F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</w:tr>
      <w:tr w:rsidR="00952077" w:rsidRPr="00952077" w14:paraId="3885E493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B243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GNM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92E7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5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643B" w14:textId="54980C95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341A" w14:textId="068974AE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AF46" w14:textId="0D8CAD84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52077" w:rsidRPr="00952077" w14:paraId="26EEED3F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9EB492" w14:textId="13318EB1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G</w:t>
            </w:r>
            <w:r w:rsidR="00FB7C43">
              <w:rPr>
                <w:rFonts w:ascii="Times New Roman" w:eastAsia="メイリオ" w:hAnsi="Times New Roman" w:cs="Times New Roman" w:hint="eastAsia"/>
                <w:color w:val="000000"/>
                <w:kern w:val="0"/>
                <w:sz w:val="22"/>
              </w:rPr>
              <w:t>P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81FE5B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55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07E789" w14:textId="5ECAD5B5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4A63FD" w14:textId="617F643B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EAA5FE" w14:textId="7F662B00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52077" w:rsidRPr="00952077" w14:paraId="56DCA375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59E9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HOXB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1930" w14:textId="36048B43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FC3C" w14:textId="37F0985A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973AB" w14:textId="50D43AB9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5A37" w14:textId="4D9C473F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134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52077" w:rsidRPr="00952077" w14:paraId="13F70ED3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77912C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KLK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0944BD" w14:textId="675F50F8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609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9ED4E3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59D437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88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2F3453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2488</w:t>
            </w:r>
          </w:p>
        </w:tc>
      </w:tr>
      <w:tr w:rsidR="00952077" w:rsidRPr="00952077" w14:paraId="3F92A5CC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70C0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LMF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1CCA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5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3D36" w14:textId="3A955599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1391" w14:textId="6F8B8524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5812" w14:textId="6D576A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952077" w:rsidRPr="00952077" w14:paraId="35A2CD83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EF554D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LY6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A87524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56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A2BDD1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3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58EFAA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88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EF2673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0687</w:t>
            </w:r>
          </w:p>
        </w:tc>
      </w:tr>
      <w:tr w:rsidR="00952077" w:rsidRPr="00952077" w14:paraId="15D8351D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FC39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LYNX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E430" w14:textId="4EB22CCF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B1DE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86D6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96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9CE2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3731</w:t>
            </w:r>
          </w:p>
        </w:tc>
      </w:tr>
      <w:tr w:rsidR="00952077" w:rsidRPr="00952077" w14:paraId="19BA39FD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A570E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MA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6A6C6F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48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CEA893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260FD4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91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3A1EBE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2981</w:t>
            </w:r>
          </w:p>
        </w:tc>
      </w:tr>
      <w:tr w:rsidR="00952077" w:rsidRPr="00952077" w14:paraId="5A3E6825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6605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MGC1627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8FC1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7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B2F5" w14:textId="4EFDBACA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44A9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84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D132" w14:textId="1ADA27AC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52077" w:rsidRPr="00952077" w14:paraId="36819DC9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2E2C62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MRGPRF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697662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64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EF4BB8" w14:textId="0BA86FC9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389B93" w14:textId="056684C6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B5260C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1714</w:t>
            </w:r>
          </w:p>
        </w:tc>
      </w:tr>
      <w:tr w:rsidR="00952077" w:rsidRPr="00952077" w14:paraId="046F56A9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F293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NKPD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C0F9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52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0CEA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3B9D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89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97E7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1845</w:t>
            </w:r>
          </w:p>
        </w:tc>
      </w:tr>
      <w:tr w:rsidR="00952077" w:rsidRPr="00952077" w14:paraId="65D96B63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5C3E6D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SH2D3C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D3BBCE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53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D8B05E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F2DA98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95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B8C7E4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</w:tr>
      <w:tr w:rsidR="00952077" w:rsidRPr="00952077" w14:paraId="3A9B7918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B4F1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TNNI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64AE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45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4CF8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2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6CD6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89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FDB2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256</w:t>
            </w:r>
          </w:p>
        </w:tc>
      </w:tr>
      <w:tr w:rsidR="00952077" w:rsidRPr="00952077" w14:paraId="3146FCB0" w14:textId="77777777" w:rsidTr="00952077">
        <w:trPr>
          <w:trHeight w:val="480"/>
        </w:trPr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81690E" w14:textId="77777777" w:rsidR="00952077" w:rsidRPr="00952077" w:rsidRDefault="00952077" w:rsidP="0095207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ZNF876P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4A82808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65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214B51D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55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F74FD44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81.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624EA8C" w14:textId="77777777" w:rsidR="00952077" w:rsidRPr="00952077" w:rsidRDefault="00952077" w:rsidP="00952077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077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0.0393</w:t>
            </w:r>
          </w:p>
        </w:tc>
      </w:tr>
    </w:tbl>
    <w:p w14:paraId="583552FC" w14:textId="77777777" w:rsidR="00DC237F" w:rsidRPr="00952077" w:rsidRDefault="00DC237F">
      <w:pPr>
        <w:rPr>
          <w:rFonts w:ascii="Times New Roman" w:hAnsi="Times New Roman" w:cs="Times New Roman"/>
        </w:rPr>
      </w:pPr>
    </w:p>
    <w:sectPr w:rsidR="00DC237F" w:rsidRPr="00952077" w:rsidSect="00B305F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5595E9" w14:textId="77777777" w:rsidR="008F402E" w:rsidRDefault="008F402E" w:rsidP="003C4128">
      <w:r>
        <w:separator/>
      </w:r>
    </w:p>
  </w:endnote>
  <w:endnote w:type="continuationSeparator" w:id="0">
    <w:p w14:paraId="03E99F05" w14:textId="77777777" w:rsidR="008F402E" w:rsidRDefault="008F402E" w:rsidP="003C4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390613" w14:textId="77777777" w:rsidR="008F402E" w:rsidRDefault="008F402E" w:rsidP="003C4128">
      <w:r>
        <w:separator/>
      </w:r>
    </w:p>
  </w:footnote>
  <w:footnote w:type="continuationSeparator" w:id="0">
    <w:p w14:paraId="7A9ED21F" w14:textId="77777777" w:rsidR="008F402E" w:rsidRDefault="008F402E" w:rsidP="003C4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5F1"/>
    <w:rsid w:val="00000758"/>
    <w:rsid w:val="00001251"/>
    <w:rsid w:val="00003144"/>
    <w:rsid w:val="00010309"/>
    <w:rsid w:val="00013063"/>
    <w:rsid w:val="0002030A"/>
    <w:rsid w:val="00024545"/>
    <w:rsid w:val="000465C1"/>
    <w:rsid w:val="00050DA6"/>
    <w:rsid w:val="000652EA"/>
    <w:rsid w:val="00071088"/>
    <w:rsid w:val="0007614C"/>
    <w:rsid w:val="00094034"/>
    <w:rsid w:val="000A4769"/>
    <w:rsid w:val="000C40A2"/>
    <w:rsid w:val="000C46A5"/>
    <w:rsid w:val="000C7371"/>
    <w:rsid w:val="000D3FCB"/>
    <w:rsid w:val="000D5A66"/>
    <w:rsid w:val="00106E1A"/>
    <w:rsid w:val="001141F5"/>
    <w:rsid w:val="00116E5E"/>
    <w:rsid w:val="00130753"/>
    <w:rsid w:val="001468D2"/>
    <w:rsid w:val="00147DA8"/>
    <w:rsid w:val="00154F2B"/>
    <w:rsid w:val="00167469"/>
    <w:rsid w:val="0017299B"/>
    <w:rsid w:val="0018130D"/>
    <w:rsid w:val="0018171B"/>
    <w:rsid w:val="0018439D"/>
    <w:rsid w:val="001902C7"/>
    <w:rsid w:val="00190B3C"/>
    <w:rsid w:val="00192033"/>
    <w:rsid w:val="001A1CA7"/>
    <w:rsid w:val="001A6750"/>
    <w:rsid w:val="001B0001"/>
    <w:rsid w:val="001B53D9"/>
    <w:rsid w:val="001B70EA"/>
    <w:rsid w:val="001C21B2"/>
    <w:rsid w:val="001D10C9"/>
    <w:rsid w:val="001D42B3"/>
    <w:rsid w:val="001D4751"/>
    <w:rsid w:val="001E096F"/>
    <w:rsid w:val="001E54D1"/>
    <w:rsid w:val="001E560E"/>
    <w:rsid w:val="001E5824"/>
    <w:rsid w:val="001E5F4A"/>
    <w:rsid w:val="001F0D87"/>
    <w:rsid w:val="001F4EDE"/>
    <w:rsid w:val="00204AA8"/>
    <w:rsid w:val="00206CDB"/>
    <w:rsid w:val="002102B8"/>
    <w:rsid w:val="00211D30"/>
    <w:rsid w:val="00213706"/>
    <w:rsid w:val="00213D65"/>
    <w:rsid w:val="0021578D"/>
    <w:rsid w:val="002161C2"/>
    <w:rsid w:val="00241671"/>
    <w:rsid w:val="002423B6"/>
    <w:rsid w:val="002470DB"/>
    <w:rsid w:val="00257925"/>
    <w:rsid w:val="002716FB"/>
    <w:rsid w:val="002737C5"/>
    <w:rsid w:val="002829DA"/>
    <w:rsid w:val="00291501"/>
    <w:rsid w:val="0029268C"/>
    <w:rsid w:val="00295558"/>
    <w:rsid w:val="002976B0"/>
    <w:rsid w:val="002A1821"/>
    <w:rsid w:val="002D28C3"/>
    <w:rsid w:val="002D4FE3"/>
    <w:rsid w:val="002E0830"/>
    <w:rsid w:val="002E0F50"/>
    <w:rsid w:val="002F0017"/>
    <w:rsid w:val="002F052C"/>
    <w:rsid w:val="002F14D9"/>
    <w:rsid w:val="002F3542"/>
    <w:rsid w:val="002F6805"/>
    <w:rsid w:val="002F72EF"/>
    <w:rsid w:val="002F7E94"/>
    <w:rsid w:val="003050B5"/>
    <w:rsid w:val="00305C61"/>
    <w:rsid w:val="00307FDA"/>
    <w:rsid w:val="00315C6F"/>
    <w:rsid w:val="00322DB6"/>
    <w:rsid w:val="003262B0"/>
    <w:rsid w:val="003342EC"/>
    <w:rsid w:val="00347948"/>
    <w:rsid w:val="0035101A"/>
    <w:rsid w:val="00360A98"/>
    <w:rsid w:val="00361BCE"/>
    <w:rsid w:val="00370C0C"/>
    <w:rsid w:val="0037103C"/>
    <w:rsid w:val="003740F7"/>
    <w:rsid w:val="0038117E"/>
    <w:rsid w:val="00384813"/>
    <w:rsid w:val="003A7B6D"/>
    <w:rsid w:val="003A7CD3"/>
    <w:rsid w:val="003B2ADB"/>
    <w:rsid w:val="003B4179"/>
    <w:rsid w:val="003B74F0"/>
    <w:rsid w:val="003C4128"/>
    <w:rsid w:val="003C67CF"/>
    <w:rsid w:val="003D54B4"/>
    <w:rsid w:val="003F041A"/>
    <w:rsid w:val="003F4165"/>
    <w:rsid w:val="004024E0"/>
    <w:rsid w:val="00403F1A"/>
    <w:rsid w:val="00406FBA"/>
    <w:rsid w:val="00411FB6"/>
    <w:rsid w:val="00414F61"/>
    <w:rsid w:val="00421319"/>
    <w:rsid w:val="00421670"/>
    <w:rsid w:val="00425AD6"/>
    <w:rsid w:val="00427122"/>
    <w:rsid w:val="00435F64"/>
    <w:rsid w:val="004637D5"/>
    <w:rsid w:val="004674EE"/>
    <w:rsid w:val="00472DB6"/>
    <w:rsid w:val="00473883"/>
    <w:rsid w:val="00490BFC"/>
    <w:rsid w:val="004A39EF"/>
    <w:rsid w:val="004B43ED"/>
    <w:rsid w:val="004B705C"/>
    <w:rsid w:val="004C577F"/>
    <w:rsid w:val="004C733B"/>
    <w:rsid w:val="004D0B72"/>
    <w:rsid w:val="004D3CBE"/>
    <w:rsid w:val="004D6D96"/>
    <w:rsid w:val="004E4EFC"/>
    <w:rsid w:val="004F112F"/>
    <w:rsid w:val="004F3E5C"/>
    <w:rsid w:val="0050199E"/>
    <w:rsid w:val="005048A4"/>
    <w:rsid w:val="00510B5A"/>
    <w:rsid w:val="00513FDC"/>
    <w:rsid w:val="00517373"/>
    <w:rsid w:val="00532B5E"/>
    <w:rsid w:val="00541298"/>
    <w:rsid w:val="005430DF"/>
    <w:rsid w:val="00544696"/>
    <w:rsid w:val="0054634A"/>
    <w:rsid w:val="00553017"/>
    <w:rsid w:val="00553907"/>
    <w:rsid w:val="005550BB"/>
    <w:rsid w:val="0055554C"/>
    <w:rsid w:val="00555DA6"/>
    <w:rsid w:val="0055637E"/>
    <w:rsid w:val="00560293"/>
    <w:rsid w:val="00571749"/>
    <w:rsid w:val="0057708A"/>
    <w:rsid w:val="005848FB"/>
    <w:rsid w:val="00592568"/>
    <w:rsid w:val="005A0010"/>
    <w:rsid w:val="005A18ED"/>
    <w:rsid w:val="005A1F7B"/>
    <w:rsid w:val="005A5574"/>
    <w:rsid w:val="005B5646"/>
    <w:rsid w:val="005D00C0"/>
    <w:rsid w:val="005D1422"/>
    <w:rsid w:val="005D5EC2"/>
    <w:rsid w:val="005F412D"/>
    <w:rsid w:val="00602FF5"/>
    <w:rsid w:val="006073F2"/>
    <w:rsid w:val="00621E98"/>
    <w:rsid w:val="00624A7C"/>
    <w:rsid w:val="00627443"/>
    <w:rsid w:val="00631E99"/>
    <w:rsid w:val="00642824"/>
    <w:rsid w:val="00642F31"/>
    <w:rsid w:val="006445AA"/>
    <w:rsid w:val="0065162F"/>
    <w:rsid w:val="00655F7B"/>
    <w:rsid w:val="006571B4"/>
    <w:rsid w:val="00662067"/>
    <w:rsid w:val="006852E7"/>
    <w:rsid w:val="006914C5"/>
    <w:rsid w:val="00693CFF"/>
    <w:rsid w:val="00694116"/>
    <w:rsid w:val="006A2EC6"/>
    <w:rsid w:val="006A61AF"/>
    <w:rsid w:val="006C4000"/>
    <w:rsid w:val="006C4D06"/>
    <w:rsid w:val="006C51E6"/>
    <w:rsid w:val="006C7680"/>
    <w:rsid w:val="006D1F6F"/>
    <w:rsid w:val="006D2795"/>
    <w:rsid w:val="006D689A"/>
    <w:rsid w:val="006E3AC0"/>
    <w:rsid w:val="006E66CB"/>
    <w:rsid w:val="006F3EAB"/>
    <w:rsid w:val="0070243B"/>
    <w:rsid w:val="00711BAB"/>
    <w:rsid w:val="00725926"/>
    <w:rsid w:val="00734296"/>
    <w:rsid w:val="00750BEA"/>
    <w:rsid w:val="00750F37"/>
    <w:rsid w:val="0076464E"/>
    <w:rsid w:val="007731A7"/>
    <w:rsid w:val="007762A2"/>
    <w:rsid w:val="00776A54"/>
    <w:rsid w:val="00780A09"/>
    <w:rsid w:val="007A4028"/>
    <w:rsid w:val="007A42EE"/>
    <w:rsid w:val="007B1E44"/>
    <w:rsid w:val="007B1F9F"/>
    <w:rsid w:val="007C1FC4"/>
    <w:rsid w:val="007C44FB"/>
    <w:rsid w:val="007C6706"/>
    <w:rsid w:val="007C67E4"/>
    <w:rsid w:val="007D48FD"/>
    <w:rsid w:val="007D7E59"/>
    <w:rsid w:val="007D7E99"/>
    <w:rsid w:val="007E261A"/>
    <w:rsid w:val="007E2C37"/>
    <w:rsid w:val="007E3D3C"/>
    <w:rsid w:val="007E7846"/>
    <w:rsid w:val="007F207B"/>
    <w:rsid w:val="007F478C"/>
    <w:rsid w:val="00801E9D"/>
    <w:rsid w:val="00803D84"/>
    <w:rsid w:val="00810BDE"/>
    <w:rsid w:val="00815106"/>
    <w:rsid w:val="00817D5F"/>
    <w:rsid w:val="00823ABD"/>
    <w:rsid w:val="008274FD"/>
    <w:rsid w:val="008312AC"/>
    <w:rsid w:val="00833250"/>
    <w:rsid w:val="00834FCC"/>
    <w:rsid w:val="00845A82"/>
    <w:rsid w:val="008460B2"/>
    <w:rsid w:val="008521C0"/>
    <w:rsid w:val="00861B28"/>
    <w:rsid w:val="008657C7"/>
    <w:rsid w:val="00865922"/>
    <w:rsid w:val="0087320A"/>
    <w:rsid w:val="008915F6"/>
    <w:rsid w:val="00892669"/>
    <w:rsid w:val="00892FD1"/>
    <w:rsid w:val="00893CA6"/>
    <w:rsid w:val="00896629"/>
    <w:rsid w:val="008A47E1"/>
    <w:rsid w:val="008B6039"/>
    <w:rsid w:val="008C442C"/>
    <w:rsid w:val="008C444F"/>
    <w:rsid w:val="008C5325"/>
    <w:rsid w:val="008D3232"/>
    <w:rsid w:val="008D3B13"/>
    <w:rsid w:val="008D3E0C"/>
    <w:rsid w:val="008F402E"/>
    <w:rsid w:val="008F422D"/>
    <w:rsid w:val="00916841"/>
    <w:rsid w:val="00917498"/>
    <w:rsid w:val="009204A7"/>
    <w:rsid w:val="0092781D"/>
    <w:rsid w:val="009377DE"/>
    <w:rsid w:val="0094284A"/>
    <w:rsid w:val="009449B2"/>
    <w:rsid w:val="00952077"/>
    <w:rsid w:val="0097219D"/>
    <w:rsid w:val="00983CC3"/>
    <w:rsid w:val="00991AA7"/>
    <w:rsid w:val="00997D8A"/>
    <w:rsid w:val="009A04EF"/>
    <w:rsid w:val="009A34BA"/>
    <w:rsid w:val="009A46C2"/>
    <w:rsid w:val="009C2D5A"/>
    <w:rsid w:val="009C2FB1"/>
    <w:rsid w:val="009C628F"/>
    <w:rsid w:val="009D0F65"/>
    <w:rsid w:val="009D2A38"/>
    <w:rsid w:val="009E5D2D"/>
    <w:rsid w:val="009E6BE2"/>
    <w:rsid w:val="009F0BEA"/>
    <w:rsid w:val="009F5266"/>
    <w:rsid w:val="00A006B7"/>
    <w:rsid w:val="00A01A21"/>
    <w:rsid w:val="00A0338E"/>
    <w:rsid w:val="00A03B45"/>
    <w:rsid w:val="00A21183"/>
    <w:rsid w:val="00A25119"/>
    <w:rsid w:val="00A608F7"/>
    <w:rsid w:val="00A62310"/>
    <w:rsid w:val="00A62AB2"/>
    <w:rsid w:val="00A715AE"/>
    <w:rsid w:val="00A73D3B"/>
    <w:rsid w:val="00A83C71"/>
    <w:rsid w:val="00A85E7F"/>
    <w:rsid w:val="00A97229"/>
    <w:rsid w:val="00AA06C1"/>
    <w:rsid w:val="00AA6602"/>
    <w:rsid w:val="00AB2DE8"/>
    <w:rsid w:val="00AB4DB4"/>
    <w:rsid w:val="00AB5B0C"/>
    <w:rsid w:val="00AC157A"/>
    <w:rsid w:val="00AD17DC"/>
    <w:rsid w:val="00AD526C"/>
    <w:rsid w:val="00AD562A"/>
    <w:rsid w:val="00AD5921"/>
    <w:rsid w:val="00AE189E"/>
    <w:rsid w:val="00AE230D"/>
    <w:rsid w:val="00AE3A83"/>
    <w:rsid w:val="00AE408A"/>
    <w:rsid w:val="00AE7216"/>
    <w:rsid w:val="00AE7EB6"/>
    <w:rsid w:val="00AE7FEE"/>
    <w:rsid w:val="00B049BA"/>
    <w:rsid w:val="00B1033A"/>
    <w:rsid w:val="00B16DA3"/>
    <w:rsid w:val="00B22EC6"/>
    <w:rsid w:val="00B24BAD"/>
    <w:rsid w:val="00B305F1"/>
    <w:rsid w:val="00B35676"/>
    <w:rsid w:val="00B43DFF"/>
    <w:rsid w:val="00B5157D"/>
    <w:rsid w:val="00B62225"/>
    <w:rsid w:val="00B705EB"/>
    <w:rsid w:val="00B708E4"/>
    <w:rsid w:val="00B8216E"/>
    <w:rsid w:val="00B8447A"/>
    <w:rsid w:val="00B86151"/>
    <w:rsid w:val="00B90242"/>
    <w:rsid w:val="00BA1E90"/>
    <w:rsid w:val="00BA71DE"/>
    <w:rsid w:val="00BB2DB1"/>
    <w:rsid w:val="00BB323F"/>
    <w:rsid w:val="00BD030F"/>
    <w:rsid w:val="00BD0D8F"/>
    <w:rsid w:val="00BE105D"/>
    <w:rsid w:val="00BE4642"/>
    <w:rsid w:val="00BE49C0"/>
    <w:rsid w:val="00BE76AB"/>
    <w:rsid w:val="00BF1DFB"/>
    <w:rsid w:val="00BF28E2"/>
    <w:rsid w:val="00C00F92"/>
    <w:rsid w:val="00C04131"/>
    <w:rsid w:val="00C045ED"/>
    <w:rsid w:val="00C06951"/>
    <w:rsid w:val="00C06C35"/>
    <w:rsid w:val="00C178BD"/>
    <w:rsid w:val="00C2196D"/>
    <w:rsid w:val="00C26951"/>
    <w:rsid w:val="00C26ED2"/>
    <w:rsid w:val="00C36B27"/>
    <w:rsid w:val="00C51C2B"/>
    <w:rsid w:val="00C53050"/>
    <w:rsid w:val="00C662D7"/>
    <w:rsid w:val="00C71256"/>
    <w:rsid w:val="00C72C18"/>
    <w:rsid w:val="00C72DBC"/>
    <w:rsid w:val="00C86B0D"/>
    <w:rsid w:val="00C9425B"/>
    <w:rsid w:val="00CB35F2"/>
    <w:rsid w:val="00CB66F1"/>
    <w:rsid w:val="00CC213A"/>
    <w:rsid w:val="00CD1ED1"/>
    <w:rsid w:val="00CD24AF"/>
    <w:rsid w:val="00CF4FBC"/>
    <w:rsid w:val="00CF4FDB"/>
    <w:rsid w:val="00CF59CF"/>
    <w:rsid w:val="00D0005D"/>
    <w:rsid w:val="00D01D73"/>
    <w:rsid w:val="00D06E83"/>
    <w:rsid w:val="00D11FEA"/>
    <w:rsid w:val="00D14998"/>
    <w:rsid w:val="00D174CA"/>
    <w:rsid w:val="00D212EA"/>
    <w:rsid w:val="00D21B67"/>
    <w:rsid w:val="00D23068"/>
    <w:rsid w:val="00D2345B"/>
    <w:rsid w:val="00D265D3"/>
    <w:rsid w:val="00D27763"/>
    <w:rsid w:val="00D3059B"/>
    <w:rsid w:val="00D32534"/>
    <w:rsid w:val="00D4256A"/>
    <w:rsid w:val="00D42DD4"/>
    <w:rsid w:val="00D43026"/>
    <w:rsid w:val="00D4684A"/>
    <w:rsid w:val="00D55927"/>
    <w:rsid w:val="00D56680"/>
    <w:rsid w:val="00D64C0E"/>
    <w:rsid w:val="00D64E2B"/>
    <w:rsid w:val="00D7219E"/>
    <w:rsid w:val="00D7234A"/>
    <w:rsid w:val="00D856EE"/>
    <w:rsid w:val="00D9515E"/>
    <w:rsid w:val="00DC0696"/>
    <w:rsid w:val="00DC237F"/>
    <w:rsid w:val="00DC784A"/>
    <w:rsid w:val="00DD1C22"/>
    <w:rsid w:val="00DE1A11"/>
    <w:rsid w:val="00DE5B7A"/>
    <w:rsid w:val="00DE7C1F"/>
    <w:rsid w:val="00E17F14"/>
    <w:rsid w:val="00E20122"/>
    <w:rsid w:val="00E34073"/>
    <w:rsid w:val="00E41FB9"/>
    <w:rsid w:val="00E521CE"/>
    <w:rsid w:val="00E54D24"/>
    <w:rsid w:val="00E64679"/>
    <w:rsid w:val="00E70270"/>
    <w:rsid w:val="00E71A02"/>
    <w:rsid w:val="00E75A5F"/>
    <w:rsid w:val="00E8109B"/>
    <w:rsid w:val="00E8384C"/>
    <w:rsid w:val="00E94850"/>
    <w:rsid w:val="00E9544C"/>
    <w:rsid w:val="00EC07BC"/>
    <w:rsid w:val="00EC3D50"/>
    <w:rsid w:val="00EC4B01"/>
    <w:rsid w:val="00ED0426"/>
    <w:rsid w:val="00EF1779"/>
    <w:rsid w:val="00F05969"/>
    <w:rsid w:val="00F102C0"/>
    <w:rsid w:val="00F10517"/>
    <w:rsid w:val="00F12F15"/>
    <w:rsid w:val="00F14C02"/>
    <w:rsid w:val="00F14C61"/>
    <w:rsid w:val="00F200ED"/>
    <w:rsid w:val="00F3577E"/>
    <w:rsid w:val="00F37BA0"/>
    <w:rsid w:val="00F46096"/>
    <w:rsid w:val="00F46987"/>
    <w:rsid w:val="00F61E39"/>
    <w:rsid w:val="00F6406F"/>
    <w:rsid w:val="00F713C9"/>
    <w:rsid w:val="00F7296E"/>
    <w:rsid w:val="00F75ACB"/>
    <w:rsid w:val="00F77E99"/>
    <w:rsid w:val="00F92005"/>
    <w:rsid w:val="00F921D9"/>
    <w:rsid w:val="00F97F67"/>
    <w:rsid w:val="00FA62C9"/>
    <w:rsid w:val="00FB02FD"/>
    <w:rsid w:val="00FB7C43"/>
    <w:rsid w:val="00FC0065"/>
    <w:rsid w:val="00FC1EFA"/>
    <w:rsid w:val="00FC3B67"/>
    <w:rsid w:val="00FC6B1F"/>
    <w:rsid w:val="00FD0F60"/>
    <w:rsid w:val="00FD3AAD"/>
    <w:rsid w:val="00FD5C8C"/>
    <w:rsid w:val="00FE4985"/>
    <w:rsid w:val="00FE640E"/>
    <w:rsid w:val="00FF2096"/>
    <w:rsid w:val="00FF29BD"/>
    <w:rsid w:val="00FF5FB9"/>
    <w:rsid w:val="00FF6852"/>
    <w:rsid w:val="00FF72D8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10ACFA8D"/>
  <w15:chartTrackingRefBased/>
  <w15:docId w15:val="{794E994D-7A4B-4A0A-BAA1-BA967280A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1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4128"/>
  </w:style>
  <w:style w:type="paragraph" w:styleId="a5">
    <w:name w:val="footer"/>
    <w:basedOn w:val="a"/>
    <w:link w:val="a6"/>
    <w:uiPriority w:val="99"/>
    <w:unhideWhenUsed/>
    <w:rsid w:val="003C41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4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3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awa kiyoshi</dc:creator>
  <cp:keywords/>
  <dc:description/>
  <cp:lastModifiedBy>misawa kiyoshi</cp:lastModifiedBy>
  <cp:revision>4</cp:revision>
  <cp:lastPrinted>2019-08-21T01:53:00Z</cp:lastPrinted>
  <dcterms:created xsi:type="dcterms:W3CDTF">2020-04-28T05:22:00Z</dcterms:created>
  <dcterms:modified xsi:type="dcterms:W3CDTF">2020-04-28T22:57:00Z</dcterms:modified>
</cp:coreProperties>
</file>